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DDA0B" w14:textId="456F95D1" w:rsidR="007C6355" w:rsidRPr="00E26A63" w:rsidRDefault="002B7A0E" w:rsidP="00E26A63">
      <w:pPr>
        <w:rPr>
          <w:rFonts w:cs="Times New Roman"/>
          <w:szCs w:val="24"/>
        </w:rPr>
      </w:pPr>
      <w:r w:rsidRPr="002B7A0E">
        <w:rPr>
          <w:rFonts w:cs="Times New Roman"/>
          <w:szCs w:val="24"/>
        </w:rPr>
        <w:t>Supplementary Table 1</w:t>
      </w:r>
      <w:r w:rsidR="00E26A63" w:rsidRPr="00F450E7">
        <w:rPr>
          <w:rFonts w:cs="Times New Roman"/>
          <w:szCs w:val="24"/>
        </w:rPr>
        <w:t>. The characteristics of the participants in the validity study.</w:t>
      </w:r>
    </w:p>
    <w:tbl>
      <w:tblPr>
        <w:tblW w:w="10490" w:type="dxa"/>
        <w:tblInd w:w="-126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4"/>
        <w:gridCol w:w="1523"/>
        <w:gridCol w:w="1524"/>
        <w:gridCol w:w="1552"/>
        <w:gridCol w:w="1553"/>
        <w:gridCol w:w="1714"/>
      </w:tblGrid>
      <w:tr w:rsidR="00E26A63" w:rsidRPr="00F450E7" w14:paraId="1403E498" w14:textId="77777777" w:rsidTr="00E26A63">
        <w:trPr>
          <w:trHeight w:val="375"/>
        </w:trPr>
        <w:tc>
          <w:tcPr>
            <w:tcW w:w="262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DC560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Baseline Characteristic</w:t>
            </w:r>
          </w:p>
        </w:tc>
        <w:tc>
          <w:tcPr>
            <w:tcW w:w="30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C6E3C" w14:textId="77777777" w:rsidR="00E26A63" w:rsidRPr="00F450E7" w:rsidDel="00852578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City (N=99)</w:t>
            </w:r>
          </w:p>
        </w:tc>
        <w:tc>
          <w:tcPr>
            <w:tcW w:w="31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DAFAA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Rural (N=199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8EB9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Total (N=298)</w:t>
            </w:r>
          </w:p>
        </w:tc>
      </w:tr>
      <w:tr w:rsidR="00E26A63" w:rsidRPr="00F450E7" w14:paraId="05A64253" w14:textId="77777777" w:rsidTr="00E26A63">
        <w:trPr>
          <w:trHeight w:val="375"/>
        </w:trPr>
        <w:tc>
          <w:tcPr>
            <w:tcW w:w="262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546AD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5592D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Male(N=49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AF6C8" w14:textId="01C610B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Fe</w:t>
            </w:r>
            <w:r w:rsidR="00313D56">
              <w:rPr>
                <w:rFonts w:cs="Times New Roman"/>
                <w:szCs w:val="24"/>
                <w:lang w:eastAsia="zh-CN"/>
              </w:rPr>
              <w:t>m</w:t>
            </w:r>
            <w:r w:rsidRPr="00F450E7">
              <w:rPr>
                <w:rFonts w:cs="Times New Roman"/>
                <w:szCs w:val="24"/>
                <w:lang w:eastAsia="zh-CN"/>
              </w:rPr>
              <w:t>ale(N=50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A0BA1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Male(N=95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CD0970" w14:textId="7CAE504B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Fe</w:t>
            </w:r>
            <w:r w:rsidR="00313D56">
              <w:rPr>
                <w:rFonts w:cs="Times New Roman"/>
                <w:szCs w:val="24"/>
                <w:lang w:eastAsia="zh-CN"/>
              </w:rPr>
              <w:t>m</w:t>
            </w:r>
            <w:r w:rsidRPr="00F450E7">
              <w:rPr>
                <w:rFonts w:cs="Times New Roman"/>
                <w:szCs w:val="24"/>
                <w:lang w:eastAsia="zh-CN"/>
              </w:rPr>
              <w:t>ale(N=104)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EFE16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</w:p>
        </w:tc>
      </w:tr>
      <w:tr w:rsidR="00E26A63" w:rsidRPr="00F450E7" w14:paraId="5172ACE7" w14:textId="77777777" w:rsidTr="00E26A63">
        <w:trPr>
          <w:trHeight w:val="375"/>
        </w:trPr>
        <w:tc>
          <w:tcPr>
            <w:tcW w:w="26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B15D6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color w:val="3E3D40"/>
                <w:szCs w:val="24"/>
                <w:shd w:val="clear" w:color="auto" w:fill="FFFFFF"/>
              </w:rPr>
              <w:t>Age, mean (SD)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1889D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6.92(12.02)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2A8A7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0.40(10.76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D02A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5.27(12.43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BC7C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4.42(11.31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8B70CA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2.23(12.08)</w:t>
            </w:r>
          </w:p>
        </w:tc>
      </w:tr>
      <w:tr w:rsidR="00E26A63" w:rsidRPr="00F450E7" w14:paraId="705B05B4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00A9C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color w:val="3E3D40"/>
                <w:szCs w:val="24"/>
                <w:shd w:val="clear" w:color="auto" w:fill="FFFFFF"/>
              </w:rPr>
              <w:t>BMI, n (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3E3B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0C352D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E1C6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FA3B55D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1A1DB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</w:p>
        </w:tc>
      </w:tr>
      <w:tr w:rsidR="00E26A63" w:rsidRPr="00F450E7" w14:paraId="498F52A7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6BE9A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&lt;18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FB0FA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6(12.2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C9487A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7(34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519E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4(14.7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F5EFBD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5(24.0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07A4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62(20.81)</w:t>
            </w:r>
          </w:p>
        </w:tc>
      </w:tr>
      <w:tr w:rsidR="00E26A63" w:rsidRPr="00F450E7" w14:paraId="74AC7FF5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62A33E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8.5–24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D3B71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4(69.3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D7E478C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6(52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BBC7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 w:rsidDel="007346BB">
              <w:rPr>
                <w:rFonts w:cs="Times New Roman"/>
                <w:szCs w:val="24"/>
              </w:rPr>
              <w:t xml:space="preserve"> </w:t>
            </w:r>
            <w:r w:rsidRPr="00F450E7">
              <w:rPr>
                <w:rFonts w:cs="Times New Roman"/>
                <w:szCs w:val="24"/>
              </w:rPr>
              <w:t>62(65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BCA360A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5(62.5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7ED6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87(62.75)</w:t>
            </w:r>
          </w:p>
        </w:tc>
      </w:tr>
      <w:tr w:rsidR="00E26A63" w:rsidRPr="00F450E7" w14:paraId="4B327985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5C288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5–29.9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49DD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4(8.17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6592BE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(8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F6507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 w:rsidDel="007346BB">
              <w:rPr>
                <w:rFonts w:cs="Times New Roman"/>
                <w:szCs w:val="24"/>
              </w:rPr>
              <w:t xml:space="preserve"> </w:t>
            </w:r>
            <w:r w:rsidRPr="00F450E7">
              <w:rPr>
                <w:rFonts w:cs="Times New Roman"/>
                <w:szCs w:val="24"/>
              </w:rPr>
              <w:t>14(14.7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5793E9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7(6.7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22501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9(9.73)</w:t>
            </w:r>
          </w:p>
        </w:tc>
      </w:tr>
      <w:tr w:rsidR="00E26A63" w:rsidRPr="00F450E7" w14:paraId="0FCE7D24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6CBB34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&gt;3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56BC9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(10.2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28CD81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(6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C081C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 w:rsidDel="007346BB">
              <w:rPr>
                <w:rFonts w:cs="Times New Roman"/>
                <w:szCs w:val="24"/>
              </w:rPr>
              <w:t xml:space="preserve"> </w:t>
            </w:r>
            <w:r w:rsidRPr="00F450E7">
              <w:rPr>
                <w:rFonts w:cs="Times New Roman"/>
                <w:szCs w:val="24"/>
              </w:rPr>
              <w:t>5(5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FDFF4C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7(6.73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DA77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0(6.71)</w:t>
            </w:r>
          </w:p>
        </w:tc>
      </w:tr>
      <w:tr w:rsidR="00E26A63" w:rsidRPr="00F450E7" w14:paraId="7DF21643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379A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Education (n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023D6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7EBACEB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55ADF5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CFF49C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BE0C7F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</w:tr>
      <w:tr w:rsidR="00E26A63" w:rsidRPr="00F450E7" w14:paraId="107B67AC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CF609" w14:textId="77777777" w:rsidR="00E26A63" w:rsidRPr="00F450E7" w:rsidRDefault="00E26A63" w:rsidP="00CD5977">
            <w:pPr>
              <w:ind w:firstLineChars="50" w:firstLine="120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Illiterate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78E1C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8(57.1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563B605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5(50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4A9C3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6(58.9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258690A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3(60.5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263CC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72(57.72)</w:t>
            </w:r>
          </w:p>
        </w:tc>
      </w:tr>
      <w:tr w:rsidR="00E26A63" w:rsidRPr="00F450E7" w14:paraId="24F6B65E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44EDCD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Low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3B3C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6(12.2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FF4BF1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(8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4DC5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9(9.47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1957B1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9(8.6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9F6BC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8(9.39)</w:t>
            </w:r>
          </w:p>
        </w:tc>
      </w:tr>
      <w:tr w:rsidR="00E26A63" w:rsidRPr="00F450E7" w14:paraId="37D4AD89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F09DE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Medium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EA5BB1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7(14.2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7CC918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(10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7EE65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8(18.9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B813FF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8(17.3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F546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48(16.11)</w:t>
            </w:r>
          </w:p>
        </w:tc>
      </w:tr>
      <w:tr w:rsidR="00E26A63" w:rsidRPr="00F450E7" w14:paraId="37506079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21F42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High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46138C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8(16.3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268C357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6(32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AC68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2(12.6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63E444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4(13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CDB2C7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0(16.78)</w:t>
            </w:r>
          </w:p>
        </w:tc>
      </w:tr>
      <w:tr w:rsidR="00E26A63" w:rsidRPr="00F450E7" w14:paraId="3F652EA5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25C7A" w14:textId="6634A058" w:rsidR="00E26A63" w:rsidRPr="00E26A63" w:rsidRDefault="00E26A63" w:rsidP="00E26A63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Monthly Income (</w:t>
            </w:r>
            <w:r w:rsidRPr="00F450E7">
              <w:rPr>
                <w:rFonts w:eastAsia="宋体" w:cs="Times New Roman"/>
                <w:color w:val="131413"/>
                <w:szCs w:val="24"/>
                <w:lang w:eastAsia="zh-CN"/>
              </w:rPr>
              <w:t>¥)</w:t>
            </w:r>
            <w:r>
              <w:rPr>
                <w:rFonts w:eastAsia="宋体" w:cs="Times New Roman"/>
                <w:color w:val="131413"/>
                <w:szCs w:val="24"/>
                <w:lang w:eastAsia="zh-CN"/>
              </w:rPr>
              <w:t xml:space="preserve"> </w:t>
            </w:r>
            <w:r w:rsidRPr="00F450E7">
              <w:rPr>
                <w:rFonts w:cs="Times New Roman"/>
                <w:szCs w:val="24"/>
              </w:rPr>
              <w:t>(n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2B640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386678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E7B50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60D7AA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793FD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</w:tr>
      <w:tr w:rsidR="00E26A63" w:rsidRPr="00F450E7" w14:paraId="249D0F29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B52B3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&lt;20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05FF0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1(42.8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44D5BE6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9(38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B34A3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46(48.43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CAF1FE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1(39.4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73D0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27(42.62)</w:t>
            </w:r>
          </w:p>
        </w:tc>
      </w:tr>
      <w:tr w:rsidR="00E26A63" w:rsidRPr="00F450E7" w14:paraId="5465878C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B54AA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000–50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BBD26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8(16.3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D2427E7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9(18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1BC59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5</w:t>
            </w:r>
            <w:r w:rsidRPr="00F450E7" w:rsidDel="00CB3D99">
              <w:rPr>
                <w:rFonts w:cs="Times New Roman"/>
                <w:szCs w:val="24"/>
              </w:rPr>
              <w:t xml:space="preserve"> </w:t>
            </w:r>
            <w:r w:rsidRPr="00F450E7">
              <w:rPr>
                <w:rFonts w:cs="Times New Roman"/>
                <w:szCs w:val="24"/>
              </w:rPr>
              <w:t>(15.7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7786204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3(22.1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4E86F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5(18.46)</w:t>
            </w:r>
          </w:p>
        </w:tc>
      </w:tr>
      <w:tr w:rsidR="00E26A63" w:rsidRPr="00F450E7" w14:paraId="1847424D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0DD98E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000–80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000B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2(24.4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A07538D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4(28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D2C8D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7(17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842FF6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3(22.12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4C042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66(22.15)</w:t>
            </w:r>
          </w:p>
        </w:tc>
      </w:tr>
      <w:tr w:rsidR="00E26A63" w:rsidRPr="00F450E7" w14:paraId="4CFB1994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C7556D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&gt;</w:t>
            </w:r>
            <w:r w:rsidRPr="00F450E7">
              <w:rPr>
                <w:rFonts w:cs="Times New Roman"/>
                <w:szCs w:val="24"/>
              </w:rPr>
              <w:t>8000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4D4B7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8(16.3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201716E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(16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98591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7(17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735E837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7(16.34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A45F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0(16.77)</w:t>
            </w:r>
          </w:p>
        </w:tc>
      </w:tr>
      <w:tr w:rsidR="00E26A63" w:rsidRPr="00F450E7" w14:paraId="124A8752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11E7A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Marital Status (n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B14C0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0E7C8D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0B7B3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7640E76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BCD2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</w:tr>
      <w:tr w:rsidR="00E26A63" w:rsidRPr="00F450E7" w14:paraId="4BBB83E8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61E11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lastRenderedPageBreak/>
              <w:t>Marrie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2C64BE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9(79.59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D219C7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1(62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BAFE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77(81.0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D193A97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7(83.6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999BB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34(78.52)</w:t>
            </w:r>
          </w:p>
        </w:tc>
      </w:tr>
      <w:tr w:rsidR="00E26A63" w:rsidRPr="00F450E7" w14:paraId="37CD0E45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0478D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Never Marrie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85D81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0(20.4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3C0E651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8(36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08F16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6(16.84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F8E1AC7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7(16.3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631B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61(20.47)</w:t>
            </w:r>
          </w:p>
        </w:tc>
      </w:tr>
      <w:tr w:rsidR="00E26A63" w:rsidRPr="00F450E7" w14:paraId="4778B10B" w14:textId="77777777" w:rsidTr="00E26A63">
        <w:trPr>
          <w:trHeight w:val="309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94508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Other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A2731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E4E29C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(2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5091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(2.1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15981E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D8712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(1.00)</w:t>
            </w:r>
          </w:p>
        </w:tc>
      </w:tr>
      <w:tr w:rsidR="00E26A63" w:rsidRPr="00F450E7" w14:paraId="444763A1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CBED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Employment Status (n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1779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C76056B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BAB5BC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3DABB4C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02FD1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</w:tr>
      <w:tr w:rsidR="00E26A63" w:rsidRPr="00F450E7" w14:paraId="6CCB53E6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5F740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Not Employed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B0AF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(4.0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6D0B93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(8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D694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</w:t>
            </w:r>
            <w:r w:rsidRPr="00F450E7">
              <w:rPr>
                <w:rFonts w:cs="Times New Roman"/>
                <w:szCs w:val="24"/>
              </w:rPr>
              <w:t>8.4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A9C0EB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(7.69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DB1D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2(7.38)</w:t>
            </w:r>
          </w:p>
        </w:tc>
      </w:tr>
      <w:tr w:rsidR="00E26A63" w:rsidRPr="00F450E7" w14:paraId="2C2A6189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E8881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Herdsman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790B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3(67.34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F67536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9(58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7AD1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5(68.42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DB87CA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78(75.00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249E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05(68.79)</w:t>
            </w:r>
          </w:p>
        </w:tc>
      </w:tr>
      <w:tr w:rsidR="00E26A63" w:rsidRPr="00F450E7" w14:paraId="4BFEFBA2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CA234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Work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7922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(2.05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04E1C4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(4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9EFE2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(4.2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187C58C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(3.8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2875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1(3.69)</w:t>
            </w:r>
          </w:p>
        </w:tc>
      </w:tr>
      <w:tr w:rsidR="00E26A63" w:rsidRPr="00F450E7" w14:paraId="5735E43A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84654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Others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7EBB2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3(26.53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0DE178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5(30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8E8B7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8(18.95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9446C1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4(13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F30C9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0(20.14)</w:t>
            </w:r>
          </w:p>
        </w:tc>
      </w:tr>
      <w:tr w:rsidR="00E26A63" w:rsidRPr="00F450E7" w14:paraId="34FEB926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15ED6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Smoking (n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00273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E0AACEC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8CDF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321C98E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E242D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</w:tr>
      <w:tr w:rsidR="00E26A63" w:rsidRPr="00F450E7" w14:paraId="4B91D8E9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1C8BD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Nev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EBDA5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7(75.5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BCE4B9E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9(98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37BCB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74(77.89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94FD44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92(88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EB3BB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52(84.56)</w:t>
            </w:r>
          </w:p>
        </w:tc>
      </w:tr>
      <w:tr w:rsidR="00E26A63" w:rsidRPr="00F450E7" w14:paraId="6DCB3EDF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B4387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A669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(4.0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75D77F4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CFBD16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(2.1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795A89E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(0.9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2950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(1.68)</w:t>
            </w:r>
          </w:p>
        </w:tc>
      </w:tr>
      <w:tr w:rsidR="00E26A63" w:rsidRPr="00F450E7" w14:paraId="25E4F61C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7E65A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CCF8E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0(20.4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150351A8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(2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0500E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9(20.00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8EC0180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1(10.58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2723B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41(13.76)</w:t>
            </w:r>
          </w:p>
        </w:tc>
      </w:tr>
      <w:tr w:rsidR="00E26A63" w:rsidRPr="00F450E7" w14:paraId="020D7B30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25E3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Drinking (n%)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67B11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FCC0F65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775D4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BEFFB4A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8255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</w:tr>
      <w:tr w:rsidR="00E26A63" w:rsidRPr="00F450E7" w14:paraId="2D7EC58B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B8839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Nev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5E95B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7(75.5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67360FD6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6(92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0A8565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81(85.26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4EAC48C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92(88.46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2143A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56(85.91)</w:t>
            </w:r>
          </w:p>
        </w:tc>
      </w:tr>
      <w:tr w:rsidR="00E26A63" w:rsidRPr="00F450E7" w14:paraId="56099E21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6D427B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C527C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(6.12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251524CF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(4.00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1D0CC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(2.11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D23F369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(3.85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DB9B1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1(3.69)</w:t>
            </w:r>
          </w:p>
        </w:tc>
      </w:tr>
      <w:tr w:rsidR="00E26A63" w:rsidRPr="00F450E7" w14:paraId="631E53DF" w14:textId="77777777" w:rsidTr="00E26A63">
        <w:trPr>
          <w:trHeight w:val="375"/>
        </w:trPr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4483B" w14:textId="77777777" w:rsidR="00E26A63" w:rsidRPr="00F450E7" w:rsidRDefault="00E26A63" w:rsidP="00CD5977">
            <w:pPr>
              <w:jc w:val="center"/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3DD05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9(18.37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2DDA3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(4.0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0D815E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2(12.63)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8D41C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(7.69)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DEB72" w14:textId="77777777" w:rsidR="00E26A63" w:rsidRPr="00F450E7" w:rsidRDefault="00E26A63" w:rsidP="00CD5977">
            <w:pPr>
              <w:textAlignment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1(10.40)</w:t>
            </w:r>
          </w:p>
        </w:tc>
      </w:tr>
    </w:tbl>
    <w:p w14:paraId="23855AA0" w14:textId="77777777" w:rsidR="00111C41" w:rsidRDefault="00111C41" w:rsidP="00E26A63">
      <w:pPr>
        <w:rPr>
          <w:rFonts w:cs="Times New Roman"/>
          <w:szCs w:val="24"/>
        </w:rPr>
      </w:pPr>
    </w:p>
    <w:p w14:paraId="66250A4C" w14:textId="77777777" w:rsidR="00111C41" w:rsidRDefault="00111C41" w:rsidP="00E26A63">
      <w:pPr>
        <w:rPr>
          <w:rFonts w:cs="Times New Roman"/>
          <w:szCs w:val="24"/>
        </w:rPr>
      </w:pPr>
    </w:p>
    <w:p w14:paraId="0FA756FA" w14:textId="77777777" w:rsidR="00111C41" w:rsidRDefault="00111C41" w:rsidP="00E26A63">
      <w:pPr>
        <w:rPr>
          <w:rFonts w:cs="Times New Roman"/>
          <w:szCs w:val="24"/>
        </w:rPr>
      </w:pPr>
    </w:p>
    <w:p w14:paraId="6C6E28CA" w14:textId="77777777" w:rsidR="00111C41" w:rsidRDefault="00111C41" w:rsidP="00E26A63">
      <w:pPr>
        <w:rPr>
          <w:rFonts w:cs="Times New Roman"/>
          <w:szCs w:val="24"/>
        </w:rPr>
      </w:pPr>
    </w:p>
    <w:p w14:paraId="3186C30A" w14:textId="77777777" w:rsidR="00111C41" w:rsidRDefault="00111C41" w:rsidP="00E26A63">
      <w:pPr>
        <w:rPr>
          <w:rFonts w:cs="Times New Roman"/>
          <w:szCs w:val="24"/>
        </w:rPr>
      </w:pPr>
    </w:p>
    <w:p w14:paraId="6D2F10B0" w14:textId="77777777" w:rsidR="00111C41" w:rsidRDefault="00111C41" w:rsidP="00E26A63">
      <w:pPr>
        <w:rPr>
          <w:rFonts w:cs="Times New Roman"/>
          <w:szCs w:val="24"/>
        </w:rPr>
      </w:pPr>
    </w:p>
    <w:p w14:paraId="5021FEB8" w14:textId="19F528E8" w:rsidR="00E26A63" w:rsidRDefault="002B7A0E" w:rsidP="00E26A63">
      <w:pPr>
        <w:rPr>
          <w:rFonts w:cs="Times New Roman"/>
          <w:szCs w:val="24"/>
        </w:rPr>
      </w:pPr>
      <w:r w:rsidRPr="002B7A0E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2</w:t>
      </w:r>
      <w:r w:rsidR="00E26A63" w:rsidRPr="00F450E7">
        <w:rPr>
          <w:rFonts w:cs="Times New Roman"/>
          <w:szCs w:val="24"/>
        </w:rPr>
        <w:t>. The characteristics of the participants in the dietary intake survey.</w:t>
      </w:r>
    </w:p>
    <w:tbl>
      <w:tblPr>
        <w:tblW w:w="10937" w:type="dxa"/>
        <w:jc w:val="center"/>
        <w:tblLook w:val="04A0" w:firstRow="1" w:lastRow="0" w:firstColumn="1" w:lastColumn="0" w:noHBand="0" w:noVBand="1"/>
      </w:tblPr>
      <w:tblGrid>
        <w:gridCol w:w="2756"/>
        <w:gridCol w:w="1640"/>
        <w:gridCol w:w="1559"/>
        <w:gridCol w:w="1720"/>
        <w:gridCol w:w="1522"/>
        <w:gridCol w:w="1740"/>
      </w:tblGrid>
      <w:tr w:rsidR="00E26A63" w:rsidRPr="00F450E7" w14:paraId="39967BED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CA553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Baseline Characteristic</w:t>
            </w:r>
          </w:p>
        </w:tc>
        <w:tc>
          <w:tcPr>
            <w:tcW w:w="319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AF1681" w14:textId="77777777" w:rsidR="00E26A63" w:rsidRPr="00F450E7" w:rsidRDefault="00E26A63" w:rsidP="00CD597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City</w:t>
            </w:r>
            <w:r w:rsidRPr="00F450E7">
              <w:rPr>
                <w:rFonts w:cs="Times New Roman"/>
                <w:szCs w:val="24"/>
              </w:rPr>
              <w:t xml:space="preserve"> (N=347)</w:t>
            </w:r>
          </w:p>
        </w:tc>
        <w:tc>
          <w:tcPr>
            <w:tcW w:w="32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FF12ED" w14:textId="77777777" w:rsidR="00E26A63" w:rsidRPr="00F450E7" w:rsidRDefault="00E26A63" w:rsidP="00CD5977">
            <w:pPr>
              <w:jc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Rural</w:t>
            </w:r>
            <w:r w:rsidRPr="00F450E7">
              <w:rPr>
                <w:rFonts w:cs="Times New Roman"/>
                <w:szCs w:val="24"/>
              </w:rPr>
              <w:t xml:space="preserve"> (N=724)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5FF0E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Total (N=1071)</w:t>
            </w:r>
          </w:p>
        </w:tc>
      </w:tr>
      <w:tr w:rsidR="00313D56" w:rsidRPr="00F450E7" w14:paraId="38CF3888" w14:textId="77777777" w:rsidTr="00525BAE">
        <w:trPr>
          <w:trHeight w:val="430"/>
          <w:jc w:val="center"/>
        </w:trPr>
        <w:tc>
          <w:tcPr>
            <w:tcW w:w="275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D1D03A5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21B4E5" w14:textId="77777777" w:rsidR="00E26A63" w:rsidRPr="00F450E7" w:rsidRDefault="00E26A63" w:rsidP="00CD5977">
            <w:pPr>
              <w:jc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M</w:t>
            </w:r>
            <w:r w:rsidRPr="00F450E7">
              <w:rPr>
                <w:rFonts w:cs="Times New Roman"/>
                <w:szCs w:val="24"/>
              </w:rPr>
              <w:t>ale (188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1259ADE" w14:textId="77777777" w:rsidR="00E26A63" w:rsidRPr="00F450E7" w:rsidRDefault="00E26A63" w:rsidP="00CD5977">
            <w:pPr>
              <w:jc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F</w:t>
            </w:r>
            <w:r w:rsidRPr="00F450E7">
              <w:rPr>
                <w:rFonts w:cs="Times New Roman"/>
                <w:szCs w:val="24"/>
              </w:rPr>
              <w:t xml:space="preserve">emale </w:t>
            </w:r>
            <w:r w:rsidRPr="00F450E7">
              <w:rPr>
                <w:rFonts w:cs="Times New Roman"/>
                <w:szCs w:val="24"/>
                <w:lang w:eastAsia="zh-CN"/>
              </w:rPr>
              <w:t>(159)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B32325" w14:textId="77777777" w:rsidR="00E26A63" w:rsidRPr="00F450E7" w:rsidRDefault="00E26A63" w:rsidP="00CD5977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M</w:t>
            </w:r>
            <w:r w:rsidRPr="00F450E7">
              <w:rPr>
                <w:rFonts w:cs="Times New Roman"/>
                <w:szCs w:val="24"/>
              </w:rPr>
              <w:t>ale (369)</w:t>
            </w:r>
          </w:p>
        </w:tc>
        <w:tc>
          <w:tcPr>
            <w:tcW w:w="1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581CE1" w14:textId="77777777" w:rsidR="00E26A63" w:rsidRPr="00F450E7" w:rsidRDefault="00E26A63" w:rsidP="00CD5977">
            <w:pPr>
              <w:jc w:val="center"/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F</w:t>
            </w:r>
            <w:r w:rsidRPr="00F450E7">
              <w:rPr>
                <w:rFonts w:cs="Times New Roman"/>
                <w:szCs w:val="24"/>
              </w:rPr>
              <w:t>emale</w:t>
            </w:r>
            <w:r w:rsidRPr="00F450E7">
              <w:rPr>
                <w:rFonts w:cs="Times New Roman"/>
                <w:szCs w:val="24"/>
                <w:lang w:eastAsia="zh-CN"/>
              </w:rPr>
              <w:t xml:space="preserve"> (355)</w:t>
            </w:r>
          </w:p>
        </w:tc>
        <w:tc>
          <w:tcPr>
            <w:tcW w:w="174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58C6CC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</w:tr>
      <w:tr w:rsidR="00313D56" w:rsidRPr="00F450E7" w14:paraId="178136A9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8AA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color w:val="3E3D40"/>
                <w:szCs w:val="24"/>
                <w:shd w:val="clear" w:color="auto" w:fill="FFFFFF"/>
              </w:rPr>
              <w:t>Age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B186E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D51AEA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657FA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119EAE8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5C55D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</w:tr>
      <w:tr w:rsidR="00313D56" w:rsidRPr="00F450E7" w14:paraId="651FC170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BBDF" w14:textId="77777777" w:rsidR="00E26A63" w:rsidRPr="00F450E7" w:rsidRDefault="00E26A63" w:rsidP="00CD5977">
            <w:pPr>
              <w:rPr>
                <w:rFonts w:cs="Times New Roman"/>
                <w:color w:val="3E3D40"/>
                <w:szCs w:val="24"/>
                <w:shd w:val="clear" w:color="auto" w:fill="FFFFFF"/>
              </w:rPr>
            </w:pPr>
            <w:r w:rsidRPr="00F450E7">
              <w:rPr>
                <w:rFonts w:cs="Times New Roman"/>
                <w:color w:val="3E3D40"/>
                <w:szCs w:val="24"/>
                <w:shd w:val="clear" w:color="auto" w:fill="FFFFFF"/>
                <w:lang w:eastAsia="zh-CN"/>
              </w:rPr>
              <w:t>18-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648F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06(56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4A9F65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18(74.2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DA35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28(61.7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7ACE80A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57(72.3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E97B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709(66.20)</w:t>
            </w:r>
          </w:p>
        </w:tc>
      </w:tr>
      <w:tr w:rsidR="00313D56" w:rsidRPr="00F450E7" w14:paraId="21A0B7CE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E418" w14:textId="77777777" w:rsidR="00E26A63" w:rsidRPr="00F450E7" w:rsidRDefault="00E26A63" w:rsidP="00CD5977">
            <w:pPr>
              <w:rPr>
                <w:rFonts w:cs="Times New Roman"/>
                <w:color w:val="3E3D40"/>
                <w:szCs w:val="24"/>
                <w:shd w:val="clear" w:color="auto" w:fill="FFFFFF"/>
                <w:lang w:eastAsia="zh-CN"/>
              </w:rPr>
            </w:pPr>
            <w:r w:rsidRPr="00F450E7">
              <w:rPr>
                <w:rFonts w:cs="Times New Roman"/>
                <w:color w:val="3E3D40"/>
                <w:szCs w:val="24"/>
                <w:shd w:val="clear" w:color="auto" w:fill="FFFFFF"/>
                <w:lang w:eastAsia="zh-CN"/>
              </w:rPr>
              <w:t>36-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7309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1(27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70738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7(16.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5431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03(27.91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D0688FC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4(18.0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1F35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45(22.88)</w:t>
            </w:r>
          </w:p>
        </w:tc>
      </w:tr>
      <w:tr w:rsidR="00313D56" w:rsidRPr="00F450E7" w14:paraId="0F33EE80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82F08" w14:textId="77777777" w:rsidR="00E26A63" w:rsidRPr="00F450E7" w:rsidRDefault="00E26A63" w:rsidP="00CD5977">
            <w:pPr>
              <w:rPr>
                <w:rFonts w:cs="Times New Roman"/>
                <w:color w:val="3E3D40"/>
                <w:szCs w:val="24"/>
                <w:shd w:val="clear" w:color="auto" w:fill="FFFFFF"/>
              </w:rPr>
            </w:pPr>
            <w:r w:rsidRPr="00F450E7">
              <w:rPr>
                <w:rFonts w:cs="Times New Roman"/>
                <w:color w:val="3E3D40"/>
                <w:szCs w:val="24"/>
                <w:shd w:val="clear" w:color="auto" w:fill="FFFFFF"/>
                <w:lang w:eastAsia="zh-CN"/>
              </w:rPr>
              <w:t>51-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10D8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1(16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A1337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4(8.8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F969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8(10.3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9ACF134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4(9.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63B4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17(10.92)</w:t>
            </w:r>
          </w:p>
        </w:tc>
      </w:tr>
      <w:tr w:rsidR="00313D56" w:rsidRPr="00F450E7" w14:paraId="09CFA830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4C96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color w:val="3E3D40"/>
                <w:szCs w:val="24"/>
                <w:shd w:val="clear" w:color="auto" w:fill="FFFFFF"/>
              </w:rPr>
              <w:t>BMI, n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F72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5D52C8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DA4A9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FE2D7B6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45AC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</w:tr>
      <w:tr w:rsidR="00313D56" w:rsidRPr="00F450E7" w14:paraId="755AC4F6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3DE9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&lt;18.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976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1</w:t>
            </w:r>
            <w:r w:rsidRPr="00F450E7">
              <w:rPr>
                <w:rFonts w:cs="Times New Roman"/>
                <w:szCs w:val="24"/>
                <w:lang w:eastAsia="zh-CN"/>
              </w:rPr>
              <w:t>(5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CF518F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1(19.5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B551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3</w:t>
            </w:r>
            <w:r w:rsidRPr="00F450E7">
              <w:rPr>
                <w:rFonts w:cs="Times New Roman"/>
                <w:szCs w:val="24"/>
                <w:lang w:eastAsia="zh-CN"/>
              </w:rPr>
              <w:t>(8.9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FD09A25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9(16.6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686B7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134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12.51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159CDE67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3113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8.5–24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8BE5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91</w:t>
            </w:r>
            <w:r w:rsidRPr="00F450E7">
              <w:rPr>
                <w:rFonts w:cs="Times New Roman"/>
                <w:szCs w:val="24"/>
                <w:lang w:eastAsia="zh-CN"/>
              </w:rPr>
              <w:t>(48.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BEBD2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2(51.5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C59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85</w:t>
            </w:r>
            <w:r w:rsidRPr="00F450E7">
              <w:rPr>
                <w:rFonts w:cs="Times New Roman"/>
                <w:szCs w:val="24"/>
                <w:lang w:eastAsia="zh-CN"/>
              </w:rPr>
              <w:t>(50.1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F2B6F46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08(58.5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B176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566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52.85)</w:t>
            </w:r>
          </w:p>
        </w:tc>
      </w:tr>
      <w:tr w:rsidR="00313D56" w:rsidRPr="00F450E7" w14:paraId="5B728B5B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C380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5–29.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4D42E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8</w:t>
            </w:r>
            <w:r w:rsidRPr="00F450E7">
              <w:rPr>
                <w:rFonts w:cs="Times New Roman"/>
                <w:szCs w:val="24"/>
                <w:lang w:eastAsia="zh-CN"/>
              </w:rPr>
              <w:t>(3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63C918C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7(16.9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8817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11</w:t>
            </w:r>
            <w:r w:rsidRPr="00F450E7">
              <w:rPr>
                <w:rFonts w:cs="Times New Roman"/>
                <w:szCs w:val="24"/>
                <w:lang w:eastAsia="zh-CN"/>
              </w:rPr>
              <w:t>(30.0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77BE217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4(15.2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4BD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250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23.34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7E34913C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1A9E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&gt;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F0333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8</w:t>
            </w:r>
            <w:r w:rsidRPr="00F450E7">
              <w:rPr>
                <w:rFonts w:cs="Times New Roman"/>
                <w:szCs w:val="24"/>
                <w:lang w:eastAsia="zh-CN"/>
              </w:rPr>
              <w:t>(14.8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0AB9A2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9(11.9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4A4E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40</w:t>
            </w:r>
            <w:r w:rsidRPr="00F450E7">
              <w:rPr>
                <w:rFonts w:cs="Times New Roman"/>
                <w:szCs w:val="24"/>
                <w:lang w:eastAsia="zh-CN"/>
              </w:rPr>
              <w:t>(10.8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7AF4CA1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4(9.5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BA277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121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11.30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139EDD69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9B1D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Education (n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F8C2A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A0FEED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9181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BBADFAC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B336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</w:tr>
      <w:tr w:rsidR="00313D56" w:rsidRPr="00F450E7" w14:paraId="230BD0C4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C0DD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Illiterat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3AF35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97(51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3564B1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73(45.9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8504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88(50.9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24F8C19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47(41.4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63E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05(47.15)</w:t>
            </w:r>
          </w:p>
        </w:tc>
      </w:tr>
      <w:tr w:rsidR="00313D56" w:rsidRPr="00F450E7" w14:paraId="217556F2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B0FF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Low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D1AF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7</w:t>
            </w:r>
            <w:r w:rsidRPr="00F450E7">
              <w:rPr>
                <w:rFonts w:cs="Times New Roman"/>
                <w:szCs w:val="24"/>
                <w:lang w:eastAsia="zh-CN"/>
              </w:rPr>
              <w:t>(14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76FAC2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9(1.9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EADF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6</w:t>
            </w:r>
            <w:r w:rsidRPr="00F450E7">
              <w:rPr>
                <w:rFonts w:cs="Times New Roman"/>
                <w:szCs w:val="24"/>
                <w:lang w:eastAsia="zh-CN"/>
              </w:rPr>
              <w:t>(9.7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2E3E75A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2(14.6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F665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34(</w:t>
            </w:r>
            <w:r w:rsidRPr="00F450E7">
              <w:rPr>
                <w:rFonts w:cs="Times New Roman"/>
                <w:szCs w:val="24"/>
              </w:rPr>
              <w:t>12.51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60DC5251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3EC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Mediu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5ED5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5</w:t>
            </w:r>
            <w:r w:rsidRPr="00F450E7">
              <w:rPr>
                <w:rFonts w:cs="Times New Roman"/>
                <w:szCs w:val="24"/>
                <w:lang w:eastAsia="zh-CN"/>
              </w:rPr>
              <w:t>(18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6400B8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7(23.2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C8FE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80</w:t>
            </w:r>
            <w:r w:rsidRPr="00F450E7">
              <w:rPr>
                <w:rFonts w:cs="Times New Roman"/>
                <w:szCs w:val="24"/>
                <w:lang w:eastAsia="zh-CN"/>
              </w:rPr>
              <w:t>(21.6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AA94A76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00(28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7DE4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252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23.53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05036481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D9FE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Hig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DED0C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9</w:t>
            </w:r>
            <w:r w:rsidRPr="00F450E7">
              <w:rPr>
                <w:rFonts w:cs="Times New Roman"/>
                <w:szCs w:val="24"/>
                <w:lang w:eastAsia="zh-CN"/>
              </w:rPr>
              <w:t>(15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4B9DEF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0(18.8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692A0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65</w:t>
            </w:r>
            <w:r w:rsidRPr="00F450E7">
              <w:rPr>
                <w:rFonts w:cs="Times New Roman"/>
                <w:szCs w:val="24"/>
                <w:lang w:eastAsia="zh-CN"/>
              </w:rPr>
              <w:t>(17.6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563AB77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6(15.7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5B591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180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16.81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5D2F74BF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60D5" w14:textId="63C700C7" w:rsidR="00E26A63" w:rsidRPr="00F450E7" w:rsidRDefault="00525BAE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Monthly Income (</w:t>
            </w:r>
            <w:r w:rsidRPr="00F450E7">
              <w:rPr>
                <w:rFonts w:eastAsia="宋体" w:cs="Times New Roman"/>
                <w:color w:val="131413"/>
                <w:szCs w:val="24"/>
                <w:lang w:eastAsia="zh-CN"/>
              </w:rPr>
              <w:t>¥)</w:t>
            </w:r>
            <w:r>
              <w:rPr>
                <w:rFonts w:eastAsia="宋体" w:cs="Times New Roman"/>
                <w:color w:val="131413"/>
                <w:szCs w:val="24"/>
                <w:lang w:eastAsia="zh-CN"/>
              </w:rPr>
              <w:t xml:space="preserve"> </w:t>
            </w:r>
            <w:r w:rsidRPr="00F450E7">
              <w:rPr>
                <w:rFonts w:cs="Times New Roman"/>
                <w:szCs w:val="24"/>
              </w:rPr>
              <w:t>(n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BF85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BE19C6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8D36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B0900A6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A456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</w:tr>
      <w:tr w:rsidR="00313D56" w:rsidRPr="00F450E7" w14:paraId="7373EF97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A6D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&lt;2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7B30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7</w:t>
            </w:r>
            <w:r w:rsidRPr="00F450E7">
              <w:rPr>
                <w:rFonts w:cs="Times New Roman"/>
                <w:szCs w:val="24"/>
                <w:lang w:eastAsia="zh-CN"/>
              </w:rPr>
              <w:t>(30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ECC36A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6(35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C32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33</w:t>
            </w:r>
            <w:r w:rsidRPr="00F450E7">
              <w:rPr>
                <w:rFonts w:cs="Times New Roman"/>
                <w:szCs w:val="24"/>
                <w:lang w:eastAsia="zh-CN"/>
              </w:rPr>
              <w:t>(36.0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9787C91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00(28.17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B8DE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346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32.31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762E598B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B76FB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lastRenderedPageBreak/>
              <w:t>2000–5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0503A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71</w:t>
            </w:r>
            <w:r w:rsidRPr="00F450E7">
              <w:rPr>
                <w:rFonts w:cs="Times New Roman"/>
                <w:szCs w:val="24"/>
                <w:lang w:eastAsia="zh-CN"/>
              </w:rPr>
              <w:t>(37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A2A122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9(30.8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C4395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09</w:t>
            </w:r>
            <w:r w:rsidRPr="00F450E7">
              <w:rPr>
                <w:rFonts w:cs="Times New Roman"/>
                <w:szCs w:val="24"/>
                <w:lang w:eastAsia="zh-CN"/>
              </w:rPr>
              <w:t>(29.5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08987BE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46(41.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4AFB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75(35.01)</w:t>
            </w:r>
          </w:p>
        </w:tc>
      </w:tr>
      <w:tr w:rsidR="00313D56" w:rsidRPr="00F450E7" w14:paraId="2EAB29A3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2BF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000–8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8C5E4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42</w:t>
            </w:r>
            <w:r w:rsidRPr="00F450E7">
              <w:rPr>
                <w:rFonts w:cs="Times New Roman"/>
                <w:szCs w:val="24"/>
                <w:lang w:eastAsia="zh-CN"/>
              </w:rPr>
              <w:t>(22.3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ACBA16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4(21.3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93F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76</w:t>
            </w:r>
            <w:r w:rsidRPr="00F450E7">
              <w:rPr>
                <w:rFonts w:cs="Times New Roman"/>
                <w:szCs w:val="24"/>
                <w:lang w:eastAsia="zh-CN"/>
              </w:rPr>
              <w:t>(20.60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41755FF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70(19.7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027C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22(20.73)</w:t>
            </w:r>
          </w:p>
        </w:tc>
      </w:tr>
      <w:tr w:rsidR="00313D56" w:rsidRPr="00F450E7" w14:paraId="1DE3018F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91CD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&gt;</w:t>
            </w:r>
            <w:r w:rsidRPr="00F450E7">
              <w:rPr>
                <w:rFonts w:cs="Times New Roman"/>
                <w:szCs w:val="24"/>
              </w:rPr>
              <w:t>8000–110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46104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8</w:t>
            </w:r>
            <w:r w:rsidRPr="00F450E7">
              <w:rPr>
                <w:rFonts w:cs="Times New Roman"/>
                <w:szCs w:val="24"/>
                <w:lang w:eastAsia="zh-CN"/>
              </w:rPr>
              <w:t>(9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8A8222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0(12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F4E96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1</w:t>
            </w:r>
            <w:r w:rsidRPr="00F450E7">
              <w:rPr>
                <w:rFonts w:cs="Times New Roman"/>
                <w:szCs w:val="24"/>
                <w:lang w:eastAsia="zh-CN"/>
              </w:rPr>
              <w:t>(13.82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3668A42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9(10.9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307E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28(11.95)</w:t>
            </w:r>
          </w:p>
        </w:tc>
      </w:tr>
      <w:tr w:rsidR="00313D56" w:rsidRPr="00F450E7" w14:paraId="0BB4E072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FA038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Marital Status (n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252F1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E4D624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8272D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A03CC2D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CA97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</w:tr>
      <w:tr w:rsidR="00313D56" w:rsidRPr="00F450E7" w14:paraId="23F0FC2A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323DF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ED2A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25</w:t>
            </w:r>
            <w:r w:rsidRPr="00F450E7">
              <w:rPr>
                <w:rFonts w:cs="Times New Roman"/>
                <w:szCs w:val="24"/>
                <w:lang w:eastAsia="zh-CN"/>
              </w:rPr>
              <w:t>(66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BE4537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90(56.6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22A7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250</w:t>
            </w:r>
            <w:r w:rsidRPr="00F450E7">
              <w:rPr>
                <w:rFonts w:cs="Times New Roman"/>
                <w:szCs w:val="24"/>
                <w:lang w:eastAsia="zh-CN"/>
              </w:rPr>
              <w:t>(67.75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CD40F1D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95(54.9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4BD5A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660(61.63)</w:t>
            </w:r>
          </w:p>
        </w:tc>
      </w:tr>
      <w:tr w:rsidR="00313D56" w:rsidRPr="00F450E7" w14:paraId="329B554F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6A24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Never Marri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BB75C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62</w:t>
            </w:r>
            <w:r w:rsidRPr="00F450E7">
              <w:rPr>
                <w:rFonts w:cs="Times New Roman"/>
                <w:szCs w:val="24"/>
                <w:lang w:eastAsia="zh-CN"/>
              </w:rPr>
              <w:t>(32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062827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1(38.3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3104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14</w:t>
            </w:r>
            <w:r w:rsidRPr="00F450E7">
              <w:rPr>
                <w:rFonts w:cs="Times New Roman"/>
                <w:szCs w:val="24"/>
                <w:lang w:eastAsia="zh-CN"/>
              </w:rPr>
              <w:t>(30.8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D483FE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56(43.9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EF91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93(36.69)</w:t>
            </w:r>
          </w:p>
        </w:tc>
      </w:tr>
      <w:tr w:rsidR="00313D56" w:rsidRPr="00F450E7" w14:paraId="1F0C9333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840E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AC415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(0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713FE9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(5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7EDF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(1.36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DE917CF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(1.1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687E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8(1.68)</w:t>
            </w:r>
          </w:p>
        </w:tc>
      </w:tr>
      <w:tr w:rsidR="00313D56" w:rsidRPr="00F450E7" w14:paraId="2DE5AC99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7D4E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Employment Status (n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B545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ED09BC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B39D3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8064D42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D59D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</w:tr>
      <w:tr w:rsidR="00313D56" w:rsidRPr="00F450E7" w14:paraId="0F395E9F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24C6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Not Employe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ACCD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5</w:t>
            </w:r>
            <w:r w:rsidRPr="00F450E7">
              <w:rPr>
                <w:rFonts w:cs="Times New Roman"/>
                <w:szCs w:val="24"/>
                <w:lang w:eastAsia="zh-CN"/>
              </w:rPr>
              <w:t>(2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180B6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(5.0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9C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8</w:t>
            </w:r>
            <w:r w:rsidRPr="00F450E7">
              <w:rPr>
                <w:rFonts w:cs="Times New Roman"/>
                <w:szCs w:val="24"/>
                <w:lang w:eastAsia="zh-CN"/>
              </w:rPr>
              <w:t>(4.88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A3EB7F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0(2.8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CB4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41(3.83)</w:t>
            </w:r>
          </w:p>
        </w:tc>
      </w:tr>
      <w:tr w:rsidR="00313D56" w:rsidRPr="00F450E7" w14:paraId="61A0EDD1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C3B8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herdsm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3F09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09(57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632A45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1(50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3F0F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22(60.17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FD4D97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50(70.4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D0B0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62(61.81)</w:t>
            </w:r>
          </w:p>
        </w:tc>
      </w:tr>
      <w:tr w:rsidR="00313D56" w:rsidRPr="00F450E7" w14:paraId="529ABA7B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4AC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work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DA87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3(12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C562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3(14.4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8364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0(10.8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457700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0(8.4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1762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16(10.83)</w:t>
            </w:r>
          </w:p>
        </w:tc>
      </w:tr>
      <w:tr w:rsidR="00313D56" w:rsidRPr="00F450E7" w14:paraId="0C5984BE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DD26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B3D2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51(27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DF8842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7(29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B2750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9(24.11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CA0120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5(18.3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FD0CA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52(23.53)</w:t>
            </w:r>
          </w:p>
        </w:tc>
      </w:tr>
      <w:tr w:rsidR="00313D56" w:rsidRPr="00F450E7" w14:paraId="0829048E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18B4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Smoking (n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EAD9F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C78CBE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4902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050D8D2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DD50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</w:tr>
      <w:tr w:rsidR="00313D56" w:rsidRPr="00F450E7" w14:paraId="2351674C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081CC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Nev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2A2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72</w:t>
            </w:r>
            <w:r w:rsidRPr="00F450E7">
              <w:rPr>
                <w:rFonts w:cs="Times New Roman"/>
                <w:szCs w:val="24"/>
                <w:lang w:eastAsia="zh-CN"/>
              </w:rPr>
              <w:t>(9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7DF91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41(88.6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399A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06</w:t>
            </w:r>
            <w:r w:rsidRPr="00F450E7">
              <w:rPr>
                <w:rFonts w:cs="Times New Roman"/>
                <w:szCs w:val="24"/>
                <w:lang w:eastAsia="zh-CN"/>
              </w:rPr>
              <w:t>(82.9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B10BD0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06(86.2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DD81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925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86.37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5B269D03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48264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D726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8</w:t>
            </w:r>
            <w:r w:rsidRPr="00F450E7">
              <w:rPr>
                <w:rFonts w:cs="Times New Roman"/>
                <w:szCs w:val="24"/>
                <w:lang w:eastAsia="zh-CN"/>
              </w:rPr>
              <w:t>(4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5C95B5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(3.7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36D7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6</w:t>
            </w:r>
            <w:r w:rsidRPr="00F450E7">
              <w:rPr>
                <w:rFonts w:cs="Times New Roman"/>
                <w:szCs w:val="24"/>
                <w:lang w:eastAsia="zh-CN"/>
              </w:rPr>
              <w:t>(4.34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48CBA24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9(2.5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9700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39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3.64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699365DD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56E6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BB74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8(4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A01B65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2(7.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7CBC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47</w:t>
            </w:r>
            <w:r w:rsidRPr="00F450E7">
              <w:rPr>
                <w:rFonts w:cs="Times New Roman"/>
                <w:szCs w:val="24"/>
                <w:lang w:eastAsia="zh-CN"/>
              </w:rPr>
              <w:t>(12.73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D6091B1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0(11.2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0053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107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9.99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31B6A8CB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B6E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Drinking (n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EA80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6112E2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2E89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8EC0DB8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1E6B" w14:textId="77777777" w:rsidR="00E26A63" w:rsidRPr="00F450E7" w:rsidRDefault="00E26A63" w:rsidP="00CD5977">
            <w:pPr>
              <w:rPr>
                <w:rFonts w:eastAsia="Times New Roman" w:cs="Times New Roman"/>
                <w:szCs w:val="24"/>
              </w:rPr>
            </w:pPr>
          </w:p>
        </w:tc>
      </w:tr>
      <w:tr w:rsidR="00313D56" w:rsidRPr="00F450E7" w14:paraId="6EC90D17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36E2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Nev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4C5A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60(8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91E0C8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38(86.7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90218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321</w:t>
            </w:r>
            <w:r w:rsidRPr="00F450E7">
              <w:rPr>
                <w:rFonts w:cs="Times New Roman"/>
                <w:szCs w:val="24"/>
                <w:lang w:eastAsia="zh-CN"/>
              </w:rPr>
              <w:t>(86.99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682175A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320(90.1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C039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939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87.67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36F336DE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82903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Form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2317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5(7.98</w:t>
            </w:r>
            <w:r w:rsidRPr="00F450E7">
              <w:rPr>
                <w:rFonts w:cs="Times New Roman"/>
                <w:szCs w:val="24"/>
                <w:lang w:eastAsia="zh-CN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C122BD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4(2.5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9064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10</w:t>
            </w:r>
            <w:r w:rsidRPr="00F450E7">
              <w:rPr>
                <w:rFonts w:cs="Times New Roman"/>
                <w:szCs w:val="24"/>
                <w:lang w:eastAsia="zh-CN"/>
              </w:rPr>
              <w:t>(2.71)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5D61D1B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6(1.6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740F2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35(3.27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  <w:tr w:rsidR="00313D56" w:rsidRPr="00F450E7" w14:paraId="6530166C" w14:textId="77777777" w:rsidTr="00525BAE">
        <w:trPr>
          <w:trHeight w:val="430"/>
          <w:jc w:val="center"/>
        </w:trPr>
        <w:tc>
          <w:tcPr>
            <w:tcW w:w="2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8CA9E9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Curren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5F1028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3(6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FBB76F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17(10.6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B8DC30" w14:textId="77777777" w:rsidR="00E26A63" w:rsidRPr="00F450E7" w:rsidRDefault="00E26A63" w:rsidP="00CD5977">
            <w:pPr>
              <w:rPr>
                <w:rFonts w:cs="Times New Roman"/>
                <w:szCs w:val="24"/>
              </w:rPr>
            </w:pPr>
            <w:r w:rsidRPr="00F450E7">
              <w:rPr>
                <w:rFonts w:cs="Times New Roman"/>
                <w:szCs w:val="24"/>
              </w:rPr>
              <w:t>38</w:t>
            </w:r>
            <w:r w:rsidRPr="00F450E7">
              <w:rPr>
                <w:rFonts w:cs="Times New Roman"/>
                <w:szCs w:val="24"/>
                <w:lang w:eastAsia="zh-CN"/>
              </w:rPr>
              <w:t>(10.30)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E4067C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  <w:lang w:eastAsia="zh-CN"/>
              </w:rPr>
              <w:t>29(8.17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D9B636" w14:textId="77777777" w:rsidR="00E26A63" w:rsidRPr="00F450E7" w:rsidRDefault="00E26A63" w:rsidP="00CD5977">
            <w:pPr>
              <w:rPr>
                <w:rFonts w:cs="Times New Roman"/>
                <w:szCs w:val="24"/>
                <w:lang w:eastAsia="zh-CN"/>
              </w:rPr>
            </w:pPr>
            <w:r w:rsidRPr="00F450E7">
              <w:rPr>
                <w:rFonts w:cs="Times New Roman"/>
                <w:szCs w:val="24"/>
              </w:rPr>
              <w:t>97</w:t>
            </w:r>
            <w:r w:rsidRPr="00F450E7">
              <w:rPr>
                <w:rFonts w:cs="Times New Roman"/>
                <w:szCs w:val="24"/>
                <w:lang w:eastAsia="zh-CN"/>
              </w:rPr>
              <w:t>(</w:t>
            </w:r>
            <w:r w:rsidRPr="00F450E7">
              <w:rPr>
                <w:rFonts w:cs="Times New Roman"/>
                <w:szCs w:val="24"/>
              </w:rPr>
              <w:t>9.06</w:t>
            </w:r>
            <w:r w:rsidRPr="00F450E7">
              <w:rPr>
                <w:rFonts w:cs="Times New Roman"/>
                <w:szCs w:val="24"/>
                <w:lang w:eastAsia="zh-CN"/>
              </w:rPr>
              <w:t>)</w:t>
            </w:r>
          </w:p>
        </w:tc>
      </w:tr>
    </w:tbl>
    <w:p w14:paraId="46D67304" w14:textId="77777777" w:rsidR="00E26A63" w:rsidRPr="00E26A63" w:rsidRDefault="00E26A63" w:rsidP="00E26A63"/>
    <w:sectPr w:rsidR="00E26A63" w:rsidRPr="00E26A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4EE07" w14:textId="77777777" w:rsidR="00D32555" w:rsidRDefault="00D32555" w:rsidP="00DC4A96">
      <w:pPr>
        <w:spacing w:before="0" w:after="0"/>
      </w:pPr>
      <w:r>
        <w:separator/>
      </w:r>
    </w:p>
  </w:endnote>
  <w:endnote w:type="continuationSeparator" w:id="0">
    <w:p w14:paraId="6D7A3F2D" w14:textId="77777777" w:rsidR="00D32555" w:rsidRDefault="00D32555" w:rsidP="00DC4A9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518D4" w14:textId="77777777" w:rsidR="00D32555" w:rsidRDefault="00D32555" w:rsidP="00DC4A96">
      <w:pPr>
        <w:spacing w:before="0" w:after="0"/>
      </w:pPr>
      <w:r>
        <w:separator/>
      </w:r>
    </w:p>
  </w:footnote>
  <w:footnote w:type="continuationSeparator" w:id="0">
    <w:p w14:paraId="156DC15E" w14:textId="77777777" w:rsidR="00D32555" w:rsidRDefault="00D32555" w:rsidP="00DC4A96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242C8"/>
    <w:rsid w:val="00111C41"/>
    <w:rsid w:val="001242C8"/>
    <w:rsid w:val="00160D72"/>
    <w:rsid w:val="002B7A0E"/>
    <w:rsid w:val="002F3DD5"/>
    <w:rsid w:val="00313D56"/>
    <w:rsid w:val="00350086"/>
    <w:rsid w:val="00352120"/>
    <w:rsid w:val="00525BAE"/>
    <w:rsid w:val="007C6355"/>
    <w:rsid w:val="00D32555"/>
    <w:rsid w:val="00DC4A96"/>
    <w:rsid w:val="00E2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313D8"/>
  <w15:chartTrackingRefBased/>
  <w15:docId w15:val="{346D5383-2CAF-4A00-8D28-319F8664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4A96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A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A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A9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A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77</Words>
  <Characters>3293</Characters>
  <Application>Microsoft Office Word</Application>
  <DocSecurity>0</DocSecurity>
  <Lines>27</Lines>
  <Paragraphs>7</Paragraphs>
  <ScaleCrop>false</ScaleCrop>
  <Company/>
  <LinksUpToDate>false</LinksUpToDate>
  <CharactersWithSpaces>3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x</dc:creator>
  <cp:keywords/>
  <dc:description/>
  <cp:lastModifiedBy>sxx</cp:lastModifiedBy>
  <cp:revision>5</cp:revision>
  <dcterms:created xsi:type="dcterms:W3CDTF">2021-11-06T02:22:00Z</dcterms:created>
  <dcterms:modified xsi:type="dcterms:W3CDTF">2021-11-09T11:37:00Z</dcterms:modified>
</cp:coreProperties>
</file>